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12AE3" w14:textId="77777777" w:rsidR="00130BFB" w:rsidRPr="008B6272" w:rsidRDefault="00130BFB" w:rsidP="00130BFB">
      <w:pPr>
        <w:rPr>
          <w:rFonts w:cs="Times New Roman"/>
          <w:szCs w:val="24"/>
        </w:rPr>
      </w:pPr>
      <w:r w:rsidRPr="008B6272">
        <w:rPr>
          <w:rFonts w:cs="Times New Roman"/>
          <w:b/>
          <w:bCs/>
          <w:szCs w:val="24"/>
        </w:rPr>
        <w:t>Table S</w:t>
      </w:r>
      <w:r>
        <w:rPr>
          <w:rFonts w:cs="Times New Roman"/>
          <w:b/>
          <w:bCs/>
          <w:szCs w:val="24"/>
        </w:rPr>
        <w:t>3</w:t>
      </w:r>
      <w:r w:rsidRPr="008B6272">
        <w:rPr>
          <w:rFonts w:cs="Times New Roman"/>
          <w:b/>
          <w:bCs/>
          <w:szCs w:val="24"/>
        </w:rPr>
        <w:t>.</w:t>
      </w:r>
      <w:r w:rsidRPr="008B6272">
        <w:rPr>
          <w:rFonts w:cs="Times New Roman"/>
          <w:szCs w:val="24"/>
        </w:rPr>
        <w:t xml:space="preserve"> Location-specific responses on factors influencing physicians' treatment choices for </w:t>
      </w:r>
      <w:proofErr w:type="spellStart"/>
      <w:r w:rsidRPr="008B6272">
        <w:rPr>
          <w:rFonts w:cs="Times New Roman"/>
          <w:szCs w:val="24"/>
        </w:rPr>
        <w:t>mCC</w:t>
      </w:r>
      <w:proofErr w:type="spellEnd"/>
      <w:r w:rsidRPr="008B6272">
        <w:rPr>
          <w:rFonts w:cs="Times New Roman"/>
          <w:szCs w:val="24"/>
        </w:rPr>
        <w:t xml:space="preserve"> patients. The importance of each </w:t>
      </w:r>
      <w:proofErr w:type="gramStart"/>
      <w:r w:rsidRPr="008B6272">
        <w:rPr>
          <w:rFonts w:cs="Times New Roman"/>
          <w:szCs w:val="24"/>
        </w:rPr>
        <w:t>factors</w:t>
      </w:r>
      <w:proofErr w:type="gramEnd"/>
      <w:r w:rsidRPr="008B6272">
        <w:rPr>
          <w:rFonts w:cs="Times New Roman"/>
          <w:szCs w:val="24"/>
        </w:rPr>
        <w:t xml:space="preserve"> was rated on a score of 1 (not important at all) to 10 (extremely important), with scores categorized into the top 3 boxes (10/9/8), middle 4 boxes (7/6/5/4), and bottom 3 boxes (3/2/1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30"/>
        <w:gridCol w:w="672"/>
        <w:gridCol w:w="831"/>
        <w:gridCol w:w="698"/>
        <w:gridCol w:w="676"/>
        <w:gridCol w:w="832"/>
        <w:gridCol w:w="701"/>
        <w:gridCol w:w="676"/>
        <w:gridCol w:w="832"/>
        <w:gridCol w:w="701"/>
        <w:gridCol w:w="796"/>
        <w:gridCol w:w="765"/>
        <w:gridCol w:w="645"/>
        <w:gridCol w:w="796"/>
        <w:gridCol w:w="768"/>
        <w:gridCol w:w="639"/>
      </w:tblGrid>
      <w:tr w:rsidR="00130BFB" w:rsidRPr="009A39B0" w14:paraId="38D6856F" w14:textId="77777777" w:rsidTr="00A05B5E">
        <w:trPr>
          <w:trHeight w:val="288"/>
        </w:trPr>
        <w:tc>
          <w:tcPr>
            <w:tcW w:w="105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B72ACC" w14:textId="77777777" w:rsidR="00130BFB" w:rsidRPr="009A39B0" w:rsidRDefault="00130BFB" w:rsidP="00A05B5E">
            <w:pPr>
              <w:spacing w:before="0" w:line="72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Level of importance</w:t>
            </w:r>
          </w:p>
        </w:tc>
        <w:tc>
          <w:tcPr>
            <w:tcW w:w="7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F18FE7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CN (%)</w:t>
            </w:r>
          </w:p>
        </w:tc>
        <w:tc>
          <w:tcPr>
            <w:tcW w:w="7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2A68D0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AU (%)</w:t>
            </w:r>
          </w:p>
        </w:tc>
        <w:tc>
          <w:tcPr>
            <w:tcW w:w="7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03A982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KR (%)</w:t>
            </w:r>
          </w:p>
        </w:tc>
        <w:tc>
          <w:tcPr>
            <w:tcW w:w="7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8AD809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PH (%)</w:t>
            </w:r>
          </w:p>
        </w:tc>
        <w:tc>
          <w:tcPr>
            <w:tcW w:w="7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8EBC32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TW (%)</w:t>
            </w:r>
          </w:p>
        </w:tc>
      </w:tr>
      <w:tr w:rsidR="00130BFB" w:rsidRPr="009A39B0" w14:paraId="3823E241" w14:textId="77777777" w:rsidTr="00A05B5E">
        <w:trPr>
          <w:trHeight w:val="288"/>
        </w:trPr>
        <w:tc>
          <w:tcPr>
            <w:tcW w:w="105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C9C0CE" w14:textId="77777777" w:rsidR="00130BFB" w:rsidRPr="009A39B0" w:rsidRDefault="00130BFB" w:rsidP="00A05B5E">
            <w:pPr>
              <w:spacing w:before="0" w:line="72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66246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T3B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4DD31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Mid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65866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B3B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A125A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T3B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EE39B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Mid4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E9424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B3B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5F2F5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T3B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67E98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Mid4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33BAD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B3B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52701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T3B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60BF4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Mid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5917D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B3B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B605F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T3B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CEF02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Mid4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9F90B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B3B</w:t>
            </w:r>
          </w:p>
        </w:tc>
      </w:tr>
      <w:tr w:rsidR="00130BFB" w:rsidRPr="009A39B0" w14:paraId="7B453202" w14:textId="77777777" w:rsidTr="00A05B5E">
        <w:trPr>
          <w:trHeight w:val="288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3ABA77C" w14:textId="77777777" w:rsidR="00130BFB" w:rsidRPr="009A39B0" w:rsidRDefault="00130BFB" w:rsidP="00A05B5E">
            <w:pPr>
              <w:spacing w:before="0" w:line="72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Treatment guidelines</w:t>
            </w:r>
          </w:p>
        </w:tc>
      </w:tr>
      <w:tr w:rsidR="00130BFB" w:rsidRPr="009A39B0" w14:paraId="0D2A564D" w14:textId="77777777" w:rsidTr="00A05B5E">
        <w:trPr>
          <w:trHeight w:val="288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89C817F" w14:textId="77777777" w:rsidR="00130BFB" w:rsidRPr="009A39B0" w:rsidRDefault="00130BFB" w:rsidP="00A05B5E">
            <w:pPr>
              <w:spacing w:before="0" w:line="72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NCCN guideline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720A7E7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81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AD5F653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8.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D57AAD6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741C809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7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1A3B127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7.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FCFDB43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41B9F16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95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2B2FD37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7A8E1DF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4EE1F60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88.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E3666FC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819CBD4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0AD6EA4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00.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87A4F43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73F9454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</w:tr>
      <w:tr w:rsidR="00130BFB" w:rsidRPr="009A39B0" w14:paraId="36105760" w14:textId="77777777" w:rsidTr="00A05B5E">
        <w:trPr>
          <w:trHeight w:val="528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hideMark/>
          </w:tcPr>
          <w:p w14:paraId="2C3D7E26" w14:textId="77777777" w:rsidR="00130BFB" w:rsidRPr="009A39B0" w:rsidRDefault="00130BFB" w:rsidP="00A05B5E">
            <w:pPr>
              <w:spacing w:before="0" w:line="72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Payor/Provider reimbursement guidelines/criteri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E1D37CB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72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1F2453B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5.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656C425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.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9AFA5DE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7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27B1B1A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1.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7CB8C0A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1.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6C81C13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85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5E9C078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5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389A4F1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2899A39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2.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3EE7364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9.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DCDB8BD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7.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8351CB3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88.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89AEA8E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1.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A24EFCD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</w:tr>
      <w:tr w:rsidR="00130BFB" w:rsidRPr="009A39B0" w14:paraId="43FFF94A" w14:textId="77777777" w:rsidTr="00A05B5E">
        <w:trPr>
          <w:trHeight w:val="288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BF4D7CA" w14:textId="77777777" w:rsidR="00130BFB" w:rsidRPr="009A39B0" w:rsidRDefault="00130BFB" w:rsidP="00A05B5E">
            <w:pPr>
              <w:spacing w:before="0" w:line="72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Hospital guideline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B073905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8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F237074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9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D9DBA87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2.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709A337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9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7C7241D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64.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DC129AD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668B415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5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9D1421F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5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BE29DD0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0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FCD2CD2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76.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D3D62A9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7.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6FEB64D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4A477B3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88.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490CBB3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1.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1E331F2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</w:tr>
      <w:tr w:rsidR="00130BFB" w:rsidRPr="009A39B0" w14:paraId="2491E19E" w14:textId="77777777" w:rsidTr="00A05B5E">
        <w:trPr>
          <w:trHeight w:val="288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E0B66B2" w14:textId="77777777" w:rsidR="00130BFB" w:rsidRPr="009A39B0" w:rsidRDefault="00130BFB" w:rsidP="00A05B5E">
            <w:pPr>
              <w:spacing w:before="0" w:line="72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ESMO guideline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66F9A33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27B60B5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239D2D9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F5AB988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2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68C630F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5.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2C10953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1.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28F6496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2128125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AF13A30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35223CB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1341337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5D1F11C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21B87A1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61.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52EF7C3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8.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5E3F098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</w:tr>
      <w:tr w:rsidR="00130BFB" w:rsidRPr="009A39B0" w14:paraId="40E04F48" w14:textId="77777777" w:rsidTr="00A05B5E">
        <w:trPr>
          <w:trHeight w:val="288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B89418B" w14:textId="77777777" w:rsidR="00130BFB" w:rsidRPr="009A39B0" w:rsidRDefault="00130BFB" w:rsidP="00A05B5E">
            <w:pPr>
              <w:spacing w:before="0" w:line="72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KSGO/KGOG guideline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BA42E7D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49845B4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0B6F17D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55B4637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9A184ED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4751C84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BD3B211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8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3632645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0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DBFF4B6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0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81BED8B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274B80C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2C59A4D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1BD2BD9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14826AA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7FFF17E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</w:tr>
      <w:tr w:rsidR="00130BFB" w:rsidRPr="009A39B0" w14:paraId="0E007572" w14:textId="77777777" w:rsidTr="00A05B5E">
        <w:trPr>
          <w:trHeight w:val="288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84E60A8" w14:textId="77777777" w:rsidR="00130BFB" w:rsidRPr="009A39B0" w:rsidRDefault="00130BFB" w:rsidP="00A05B5E">
            <w:pPr>
              <w:spacing w:before="0" w:line="72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NHRI guideline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1DF159F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64D7A10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55070AF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9FFBE3E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332341B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805B2A6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DA33EAE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AA871C6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B21AD99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60D72F1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CFF4F68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9962A0A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0D792C8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0.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926D1A1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4.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144F890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6</w:t>
            </w:r>
          </w:p>
        </w:tc>
      </w:tr>
      <w:tr w:rsidR="00130BFB" w:rsidRPr="009A39B0" w14:paraId="7D9A6215" w14:textId="77777777" w:rsidTr="00A05B5E">
        <w:trPr>
          <w:trHeight w:val="288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2A654AE" w14:textId="77777777" w:rsidR="00130BFB" w:rsidRPr="009A39B0" w:rsidRDefault="00130BFB" w:rsidP="00A05B5E">
            <w:pPr>
              <w:spacing w:before="0" w:line="72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lastRenderedPageBreak/>
              <w:t xml:space="preserve">SGOP clinical guidelines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20B6EE2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BA97526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EFFEA40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ACA99F8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9818C0C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9E670BD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87FEE55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EE70D64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0F99F5B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3631A5C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94.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BF70D05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FBB4B3C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F423581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A0B87AE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760F4C2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</w:tr>
      <w:tr w:rsidR="00130BFB" w:rsidRPr="009A39B0" w14:paraId="0A757303" w14:textId="77777777" w:rsidTr="00A05B5E">
        <w:trPr>
          <w:trHeight w:val="288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B4E5" w14:textId="77777777" w:rsidR="00130BFB" w:rsidRPr="009A39B0" w:rsidRDefault="00130BFB" w:rsidP="00A05B5E">
            <w:pPr>
              <w:spacing w:before="0" w:line="72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Patient characteristics</w:t>
            </w:r>
          </w:p>
        </w:tc>
      </w:tr>
      <w:tr w:rsidR="00130BFB" w:rsidRPr="009A39B0" w14:paraId="3D5FFB33" w14:textId="77777777" w:rsidTr="00A05B5E">
        <w:trPr>
          <w:trHeight w:val="288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E7F2" w14:textId="77777777" w:rsidR="00130BFB" w:rsidRPr="009A39B0" w:rsidRDefault="00130BFB" w:rsidP="00A05B5E">
            <w:pPr>
              <w:spacing w:before="0" w:line="72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Current disease stage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0F0D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8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1AEC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0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A839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8067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88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C643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1.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BFD3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C011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9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31C7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0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84D3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4AD9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00.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4984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08E5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1F05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94.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D6E3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94A9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</w:tr>
      <w:tr w:rsidR="00130BFB" w:rsidRPr="009A39B0" w14:paraId="7D257FF7" w14:textId="77777777" w:rsidTr="00A05B5E">
        <w:trPr>
          <w:trHeight w:val="288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AB45" w14:textId="77777777" w:rsidR="00130BFB" w:rsidRPr="009A39B0" w:rsidRDefault="00130BFB" w:rsidP="00A05B5E">
            <w:pPr>
              <w:spacing w:before="0" w:line="72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ECOG statu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4471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8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7CBD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8.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48C3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.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1C1B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94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2BA6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5240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3E03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85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CDFC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5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0EAC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92F4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94.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9CDF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BECC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8342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72.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4B39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7.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B826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</w:tr>
      <w:tr w:rsidR="00130BFB" w:rsidRPr="009A39B0" w14:paraId="031B0F28" w14:textId="77777777" w:rsidTr="00A05B5E">
        <w:trPr>
          <w:trHeight w:val="288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11CE" w14:textId="77777777" w:rsidR="00130BFB" w:rsidRPr="009A39B0" w:rsidRDefault="00130BFB" w:rsidP="00A05B5E">
            <w:pPr>
              <w:spacing w:before="0" w:line="72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Comorbiditie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D50B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6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CC3B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0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C6FA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52F7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2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A806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7.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9CEE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63DB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72BF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5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C6FA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4A7F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76.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D6A2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3.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DF4B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FCF1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5.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61F9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4.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5EAE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</w:tr>
      <w:tr w:rsidR="00130BFB" w:rsidRPr="009A39B0" w14:paraId="3DD3E3AD" w14:textId="77777777" w:rsidTr="00A05B5E">
        <w:trPr>
          <w:trHeight w:val="288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321F" w14:textId="77777777" w:rsidR="00130BFB" w:rsidRPr="009A39B0" w:rsidRDefault="00130BFB" w:rsidP="00A05B5E">
            <w:pPr>
              <w:spacing w:before="0" w:line="72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Affordability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98C5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9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8F50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9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D06B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.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8956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5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9ABC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7.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E6C1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7.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4664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5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40B9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5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BD3D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0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CAAB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82.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BF30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7.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6FB3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0901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72.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698B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7.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CED7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</w:tr>
      <w:tr w:rsidR="00130BFB" w:rsidRPr="009A39B0" w14:paraId="6E0EE2B0" w14:textId="77777777" w:rsidTr="00A05B5E">
        <w:trPr>
          <w:trHeight w:val="288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27F6" w14:textId="77777777" w:rsidR="00130BFB" w:rsidRPr="009A39B0" w:rsidRDefault="00130BFB" w:rsidP="00A05B5E">
            <w:pPr>
              <w:spacing w:before="0" w:line="72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 xml:space="preserve">PD-L1 status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C01E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9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F7C4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7.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153D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.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8261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3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8613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76.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61A4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A925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5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BEBF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5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51BE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D43E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9.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46C8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7.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5507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3.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B673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66.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2980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3.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F787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</w:tr>
      <w:tr w:rsidR="00130BFB" w:rsidRPr="009A39B0" w14:paraId="775BB05B" w14:textId="77777777" w:rsidTr="00A05B5E">
        <w:trPr>
          <w:trHeight w:val="288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6276" w14:textId="77777777" w:rsidR="00130BFB" w:rsidRPr="009A39B0" w:rsidRDefault="00130BFB" w:rsidP="00A05B5E">
            <w:pPr>
              <w:spacing w:before="0" w:line="72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Patient's age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31B1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2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3190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61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2820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F9B0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5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B945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64.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5EDC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131C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65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F64F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5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0612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C46C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70.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1B94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9.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ED63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A2BD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3.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1A35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66.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2C50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</w:tr>
      <w:tr w:rsidR="00130BFB" w:rsidRPr="009A39B0" w14:paraId="62F5B9B7" w14:textId="77777777" w:rsidTr="00A05B5E">
        <w:trPr>
          <w:trHeight w:val="288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9536" w14:textId="77777777" w:rsidR="00130BFB" w:rsidRPr="009A39B0" w:rsidRDefault="00130BFB" w:rsidP="00A05B5E">
            <w:pPr>
              <w:spacing w:before="0" w:line="72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Biomarker statu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FFBA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6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4482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60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0311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.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AD31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9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211E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7.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6088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3.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F2C9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5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D765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0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1761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CE57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7.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9ADF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1.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50DA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1.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8DFE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0.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181A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0.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5438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</w:tr>
      <w:tr w:rsidR="00130BFB" w:rsidRPr="009A39B0" w14:paraId="5C0D1040" w14:textId="77777777" w:rsidTr="00A05B5E">
        <w:trPr>
          <w:trHeight w:val="612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290DD" w14:textId="77777777" w:rsidR="00130BFB" w:rsidRPr="009A39B0" w:rsidRDefault="00130BFB" w:rsidP="00A05B5E">
            <w:pPr>
              <w:spacing w:before="0" w:line="72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 xml:space="preserve">Proximity to treatment center (e.g., RT)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3552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1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45C2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6.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FB72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1.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0155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5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E734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2.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A11D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1.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ACAC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5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4C35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0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3B57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5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20EB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88.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A692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1.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08A6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D1CD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4.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64EF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4.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1F43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1.1</w:t>
            </w:r>
          </w:p>
        </w:tc>
      </w:tr>
      <w:tr w:rsidR="00130BFB" w:rsidRPr="009A39B0" w14:paraId="0A74D03E" w14:textId="77777777" w:rsidTr="00A05B5E">
        <w:trPr>
          <w:trHeight w:val="54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548F4" w14:textId="77777777" w:rsidR="00130BFB" w:rsidRPr="009A39B0" w:rsidRDefault="00130BFB" w:rsidP="00A05B5E">
            <w:pPr>
              <w:spacing w:before="0" w:line="72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 xml:space="preserve">Patient risk factors (e.g., previous pregnancies, smoking)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B373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9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1186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0.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3E35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0.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731C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3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DCC0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7.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9B06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9.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16E3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D6E9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5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7752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5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53FC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64.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EA85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9.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F9D0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6007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2.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C09C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66.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193C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1.1</w:t>
            </w:r>
          </w:p>
        </w:tc>
      </w:tr>
      <w:tr w:rsidR="00130BFB" w:rsidRPr="009A39B0" w14:paraId="7B32FF51" w14:textId="77777777" w:rsidTr="00A05B5E">
        <w:trPr>
          <w:trHeight w:val="378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58BE7" w14:textId="77777777" w:rsidR="00130BFB" w:rsidRPr="009A39B0" w:rsidRDefault="00130BFB" w:rsidP="00A05B5E">
            <w:pPr>
              <w:spacing w:before="0" w:line="72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lastRenderedPageBreak/>
              <w:t xml:space="preserve">Patient's knowledge about the disease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EB4B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1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75F0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65.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3BED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2.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AE5D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3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19A0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70.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E213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A94E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5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C3DD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65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EDC6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0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7B66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70.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FA47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9.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6A4E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1D7C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6.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EE25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83.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E1F2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</w:tr>
      <w:tr w:rsidR="00130BFB" w:rsidRPr="009A39B0" w14:paraId="0EFC5CEF" w14:textId="77777777" w:rsidTr="00A05B5E">
        <w:trPr>
          <w:trHeight w:val="288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B0BF" w14:textId="77777777" w:rsidR="00130BFB" w:rsidRPr="009A39B0" w:rsidRDefault="00130BFB" w:rsidP="00A05B5E">
            <w:pPr>
              <w:spacing w:before="0" w:line="72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 xml:space="preserve">Patient preference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85FF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2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7629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61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B34D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5.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517C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5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EAF2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8.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2B24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ED21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D7CA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75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4131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5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C25A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88.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D077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1.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0992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038D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2.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0614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72.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D62D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6</w:t>
            </w:r>
          </w:p>
        </w:tc>
      </w:tr>
      <w:tr w:rsidR="00130BFB" w:rsidRPr="009A39B0" w14:paraId="79AA7BC8" w14:textId="77777777" w:rsidTr="00A05B5E">
        <w:trPr>
          <w:trHeight w:val="288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F579" w14:textId="77777777" w:rsidR="00130BFB" w:rsidRPr="009A39B0" w:rsidRDefault="00130BFB" w:rsidP="00A05B5E">
            <w:pPr>
              <w:spacing w:before="0" w:line="72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 xml:space="preserve">Fertility preservation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E2B8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7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9CCA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0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CA1A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2.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FD52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FD45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5.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08AD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8.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88B4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092D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5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EE7E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5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4E3C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344D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64.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6C60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9.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8933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1.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39B3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0.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6F81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8.9</w:t>
            </w:r>
          </w:p>
        </w:tc>
      </w:tr>
      <w:tr w:rsidR="00130BFB" w:rsidRPr="009A39B0" w14:paraId="000799EB" w14:textId="77777777" w:rsidTr="00A05B5E">
        <w:trPr>
          <w:trHeight w:val="288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C5B9248" w14:textId="77777777" w:rsidR="00130BFB" w:rsidRPr="009A39B0" w:rsidRDefault="00130BFB" w:rsidP="00A05B5E">
            <w:pPr>
              <w:spacing w:before="0" w:line="72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Drug characteristics</w:t>
            </w:r>
          </w:p>
        </w:tc>
      </w:tr>
      <w:tr w:rsidR="00130BFB" w:rsidRPr="009A39B0" w14:paraId="71FF2E33" w14:textId="77777777" w:rsidTr="00A05B5E">
        <w:trPr>
          <w:trHeight w:val="288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EA883F8" w14:textId="77777777" w:rsidR="00130BFB" w:rsidRPr="009A39B0" w:rsidRDefault="00130BFB" w:rsidP="00A05B5E">
            <w:pPr>
              <w:spacing w:before="0" w:line="72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 xml:space="preserve">Efficacy (ORR, OS, PFS)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1DB9264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81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F8BF0E0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8.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6A4A673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5928B41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88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1F511A9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1.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1B33A17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3C858F4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9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80955E3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0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930F016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57730F8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94.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89E5DAE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E7CAFE7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0752D01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00.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A4C2B0B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71C413A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</w:tr>
      <w:tr w:rsidR="00130BFB" w:rsidRPr="009A39B0" w14:paraId="6FDECAAA" w14:textId="77777777" w:rsidTr="00A05B5E">
        <w:trPr>
          <w:trHeight w:val="288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59C5C73" w14:textId="77777777" w:rsidR="00130BFB" w:rsidRPr="009A39B0" w:rsidRDefault="00130BFB" w:rsidP="00A05B5E">
            <w:pPr>
              <w:spacing w:before="0" w:line="72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 xml:space="preserve">Safety (SE, tolerability)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A93A6C8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78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D721BED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1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DA621B3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9679842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76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648F9B5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3.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8A09DDF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4D55D6F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85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86E5AF8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5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CA4A871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3DEFAC6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94.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C47645C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9E1DC83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8D5652E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00.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D977C84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7908F86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</w:tr>
      <w:tr w:rsidR="00130BFB" w:rsidRPr="009A39B0" w14:paraId="692A7639" w14:textId="77777777" w:rsidTr="00A05B5E">
        <w:trPr>
          <w:trHeight w:val="528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hideMark/>
          </w:tcPr>
          <w:p w14:paraId="5111C46F" w14:textId="77777777" w:rsidR="00130BFB" w:rsidRPr="009A39B0" w:rsidRDefault="00130BFB" w:rsidP="00A05B5E">
            <w:pPr>
              <w:spacing w:before="0" w:line="72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 xml:space="preserve">Accessibility (availability in hospital formulary)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1A9A6B9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4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46DDD39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1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5CCC1A1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.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B2D02DF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8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8D4067F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7.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909F5C0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3.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E25A8C1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75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5C7E46F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0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0933484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A527CA7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82.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984DE32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7.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94D019A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A4337D5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88.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FC19369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041035A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6</w:t>
            </w:r>
          </w:p>
        </w:tc>
      </w:tr>
      <w:tr w:rsidR="00130BFB" w:rsidRPr="009A39B0" w14:paraId="7711DAB2" w14:textId="77777777" w:rsidTr="00A05B5E">
        <w:trPr>
          <w:trHeight w:val="528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hideMark/>
          </w:tcPr>
          <w:p w14:paraId="1D066371" w14:textId="77777777" w:rsidR="00130BFB" w:rsidRPr="009A39B0" w:rsidRDefault="00130BFB" w:rsidP="00A05B5E">
            <w:pPr>
              <w:spacing w:before="0" w:line="72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Reimbursed/subsidized/under insurance scheme/self-pay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921ADC3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6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C13BECC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0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C8B7159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C8849FB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1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38B1C8B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9.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AD2CBCC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9.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3E14002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8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361399C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0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3EBE7F2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C2DF354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64.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9DC8AC5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9.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CC49CAD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DBB9562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94.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05E7FE2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45CCC2F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</w:tr>
      <w:tr w:rsidR="00130BFB" w:rsidRPr="009A39B0" w14:paraId="56B49914" w14:textId="77777777" w:rsidTr="00A05B5E">
        <w:trPr>
          <w:trHeight w:val="288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2FFE4A4" w14:textId="77777777" w:rsidR="00130BFB" w:rsidRPr="009A39B0" w:rsidRDefault="00130BFB" w:rsidP="00A05B5E">
            <w:pPr>
              <w:spacing w:before="0" w:line="72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 xml:space="preserve">Treatment cost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DF3125D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2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11448C3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7.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2383C8D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277D3A7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1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9FF6CC1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3.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6FC2612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5.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24D40FB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6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8C298C1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0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C6AE71A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C3092C2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94.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E7AECCC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CDB4386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2BA376F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83.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CED694E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6.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AED8FDC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</w:tr>
      <w:tr w:rsidR="00130BFB" w:rsidRPr="009A39B0" w14:paraId="284ABC28" w14:textId="77777777" w:rsidTr="00A05B5E">
        <w:trPr>
          <w:trHeight w:val="288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96169E8" w14:textId="77777777" w:rsidR="00130BFB" w:rsidRPr="009A39B0" w:rsidRDefault="00130BFB" w:rsidP="00A05B5E">
            <w:pPr>
              <w:spacing w:before="0" w:line="72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 xml:space="preserve">Treatment duration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928DAB9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3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F5BC533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72.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EA8EEC6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.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1DCF314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1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466153D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70.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B49B03B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7.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4FAB6EE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0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14886BB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5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665653C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AE99C92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64.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F28448F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5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6DB12A5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D66FE9C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5.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3428921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8.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A938464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.6</w:t>
            </w:r>
          </w:p>
        </w:tc>
      </w:tr>
      <w:tr w:rsidR="00130BFB" w:rsidRPr="009A39B0" w14:paraId="1623EC2D" w14:textId="77777777" w:rsidTr="00A05B5E">
        <w:trPr>
          <w:trHeight w:val="288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6211D7A" w14:textId="77777777" w:rsidR="00130BFB" w:rsidRPr="009A39B0" w:rsidRDefault="00130BFB" w:rsidP="00A05B5E">
            <w:pPr>
              <w:spacing w:before="0" w:line="72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lastRenderedPageBreak/>
              <w:t xml:space="preserve">Administration (oral, injection)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F74AE15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5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A473086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67.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81D56CE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7.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897D350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7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3925990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2.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082B750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9.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1BF5547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5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43736C4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5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53D0354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0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0B56664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64.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A25B8A3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5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429026F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44F1F2A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3.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A6B42A3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66.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FE8196B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9A39B0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</w:tr>
      <w:tr w:rsidR="00130BFB" w:rsidRPr="009A39B0" w14:paraId="17D1EB2D" w14:textId="77777777" w:rsidTr="00A05B5E">
        <w:trPr>
          <w:trHeight w:val="288"/>
        </w:trPr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</w:tcPr>
          <w:p w14:paraId="7B2826B4" w14:textId="77777777" w:rsidR="00130BFB" w:rsidRPr="009A39B0" w:rsidRDefault="00130BFB" w:rsidP="00A05B5E">
            <w:pPr>
              <w:spacing w:before="0" w:line="72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</w:tcPr>
          <w:p w14:paraId="4E61B59C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</w:tcPr>
          <w:p w14:paraId="15810302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</w:tcPr>
          <w:p w14:paraId="115D1555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</w:tcPr>
          <w:p w14:paraId="3B081ACC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</w:tcPr>
          <w:p w14:paraId="40F8D170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</w:tcPr>
          <w:p w14:paraId="24877A8C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</w:tcPr>
          <w:p w14:paraId="7C7523EC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</w:tcPr>
          <w:p w14:paraId="34F0177C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</w:tcPr>
          <w:p w14:paraId="79C1C889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</w:tcPr>
          <w:p w14:paraId="1A371D78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</w:tcPr>
          <w:p w14:paraId="4F723512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</w:tcPr>
          <w:p w14:paraId="6B6AE162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</w:tcPr>
          <w:p w14:paraId="7E555160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</w:tcPr>
          <w:p w14:paraId="2A1FDBEB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</w:tcPr>
          <w:p w14:paraId="23448C95" w14:textId="77777777" w:rsidR="00130BFB" w:rsidRPr="009A39B0" w:rsidRDefault="00130BFB" w:rsidP="00A05B5E">
            <w:pPr>
              <w:spacing w:before="0" w:line="72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</w:tr>
    </w:tbl>
    <w:p w14:paraId="3FEE46FB" w14:textId="0910B8FC" w:rsidR="00C11B47" w:rsidRDefault="00130BFB" w:rsidP="00130BFB">
      <w:r w:rsidRPr="008A2968">
        <w:rPr>
          <w:rFonts w:cs="Times New Roman"/>
          <w:i/>
          <w:iCs/>
          <w:sz w:val="20"/>
          <w:szCs w:val="20"/>
        </w:rPr>
        <w:t>AU, Australia; B3B, bottom 3 boxes; CN, Chinese Mainland; ECOG, European Cooperation Oncology Group; ESMO, European Society of Medical Oncology; KR, South Korea; KSGO/KGOG, Korean Society of Gynecologic Oncology/Korean Gynecologic Oncology Group; NCCN, National Comprehensive Cancer Network; Mid4, middle 4 boxes, NHRI, National Health Research Institute; ORR, overall response rate; OS, overall survival; PD-L1, programmed death-ligand 1; PFS, progression-free survival; PH, Philippines; SE, serious events; RT, radiotherapy; SGOP, Society of Gynecologic Oncologists of the Philippines; T3B, top 3 boxes; TW, Taiwan</w:t>
      </w:r>
      <w:r>
        <w:rPr>
          <w:rFonts w:cs="Times New Roman"/>
          <w:i/>
          <w:iCs/>
          <w:sz w:val="20"/>
          <w:szCs w:val="20"/>
        </w:rPr>
        <w:t>.</w:t>
      </w:r>
    </w:p>
    <w:sectPr w:rsidR="00C11B47" w:rsidSect="00130BFB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CE7BE8" w14:textId="77777777" w:rsidR="00A71101" w:rsidRDefault="00A71101" w:rsidP="00130BFB">
      <w:pPr>
        <w:spacing w:before="0" w:line="240" w:lineRule="auto"/>
      </w:pPr>
      <w:r>
        <w:separator/>
      </w:r>
    </w:p>
  </w:endnote>
  <w:endnote w:type="continuationSeparator" w:id="0">
    <w:p w14:paraId="21685A6A" w14:textId="77777777" w:rsidR="00A71101" w:rsidRDefault="00A71101" w:rsidP="00130BFB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9D46F0" w14:textId="3EC78A36" w:rsidR="00130BFB" w:rsidRDefault="00130BF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2561CE" w14:textId="38A17D86" w:rsidR="00130BFB" w:rsidRDefault="00130BF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EA8A4C" w14:textId="7D67786B" w:rsidR="00130BFB" w:rsidRDefault="00130B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555E5A" w14:textId="77777777" w:rsidR="00A71101" w:rsidRDefault="00A71101" w:rsidP="00130BFB">
      <w:pPr>
        <w:spacing w:before="0" w:line="240" w:lineRule="auto"/>
      </w:pPr>
      <w:r>
        <w:separator/>
      </w:r>
    </w:p>
  </w:footnote>
  <w:footnote w:type="continuationSeparator" w:id="0">
    <w:p w14:paraId="3CF6540B" w14:textId="77777777" w:rsidR="00A71101" w:rsidRDefault="00A71101" w:rsidP="00130BFB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19CA1F" w14:textId="699F2444" w:rsidR="00130BFB" w:rsidRDefault="00130BF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03F282" w14:textId="0E8574BE" w:rsidR="00130BFB" w:rsidRDefault="00130BF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4FE0E4" w14:textId="349E0CC6" w:rsidR="00130BFB" w:rsidRDefault="00130BF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BFB"/>
    <w:rsid w:val="000E1F4F"/>
    <w:rsid w:val="00130BFB"/>
    <w:rsid w:val="002408F7"/>
    <w:rsid w:val="00275A27"/>
    <w:rsid w:val="00A71101"/>
    <w:rsid w:val="00C11B47"/>
    <w:rsid w:val="00F74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2D320"/>
  <w15:chartTrackingRefBased/>
  <w15:docId w15:val="{2070655D-8C25-45EB-A0CD-33C39E889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BFB"/>
    <w:pPr>
      <w:spacing w:before="40" w:after="0" w:line="480" w:lineRule="auto"/>
      <w:jc w:val="both"/>
    </w:pPr>
    <w:rPr>
      <w:rFonts w:ascii="Times New Roman" w:eastAsia="Batang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0BFB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0BFB"/>
    <w:rPr>
      <w:rFonts w:ascii="Times New Roman" w:eastAsia="Batang" w:hAnsi="Times New Roman"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30BFB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0BFB"/>
    <w:rPr>
      <w:rFonts w:ascii="Times New Roman" w:eastAsia="Batang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B760EA27ECDF4B9D2018FDF4360629" ma:contentTypeVersion="21" ma:contentTypeDescription="Create a new document." ma:contentTypeScope="" ma:versionID="6b4f698b484fa3de6af4b87827f1e6e7">
  <xsd:schema xmlns:xsd="http://www.w3.org/2001/XMLSchema" xmlns:xs="http://www.w3.org/2001/XMLSchema" xmlns:p="http://schemas.microsoft.com/office/2006/metadata/properties" xmlns:ns1="http://schemas.microsoft.com/sharepoint/v3" xmlns:ns2="f085ca05-1a56-417b-bcef-25b3bd9988f8" xmlns:ns3="2e2a085c-bef5-4f35-9da7-d2eda55f1cf2" xmlns:ns4="d979e9bb-99ed-4df2-ad3d-c723e2b621f6" targetNamespace="http://schemas.microsoft.com/office/2006/metadata/properties" ma:root="true" ma:fieldsID="deef0e9194415a559db6176bb36810ba" ns1:_="" ns2:_="" ns3:_="" ns4:_="">
    <xsd:import namespace="http://schemas.microsoft.com/sharepoint/v3"/>
    <xsd:import namespace="f085ca05-1a56-417b-bcef-25b3bd9988f8"/>
    <xsd:import namespace="2e2a085c-bef5-4f35-9da7-d2eda55f1cf2"/>
    <xsd:import namespace="d979e9bb-99ed-4df2-ad3d-c723e2b621f6"/>
    <xsd:element name="properties">
      <xsd:complexType>
        <xsd:sequence>
          <xsd:element name="documentManagement">
            <xsd:complexType>
              <xsd:all>
                <xsd:element ref="ns2:IncludeInSearch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3:lcf76f155ced4ddcb4097134ff3c332f" minOccurs="0"/>
                <xsd:element ref="ns4:TaxCatchAll" minOccurs="0"/>
                <xsd:element ref="ns3:MediaServiceLocation" minOccurs="0"/>
                <xsd:element ref="ns3:MediaServiceObjectDetectorVersions" minOccurs="0"/>
                <xsd:element ref="ns3:MediaServiceSearchProperties" minOccurs="0"/>
                <xsd:element ref="ns1:_ip_UnifiedCompliancePolicyProperties" minOccurs="0"/>
                <xsd:element ref="ns1:_ip_UnifiedCompliancePolicyUIAction" minOccurs="0"/>
                <xsd:element ref="ns3:MediaServiceMetadata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85ca05-1a56-417b-bcef-25b3bd9988f8" elementFormDefault="qualified">
    <xsd:import namespace="http://schemas.microsoft.com/office/2006/documentManagement/types"/>
    <xsd:import namespace="http://schemas.microsoft.com/office/infopath/2007/PartnerControls"/>
    <xsd:element name="IncludeInSearch" ma:index="8" nillable="true" ma:displayName="IncludeInMyOracleSearch" ma:default="1" ma:internalName="IncludeInSearch" ma:readOnly="fals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2a085c-bef5-4f35-9da7-d2eda55f1cf2" elementFormDefault="qualified">
    <xsd:import namespace="http://schemas.microsoft.com/office/2006/documentManagement/types"/>
    <xsd:import namespace="http://schemas.microsoft.com/office/infopath/2007/PartnerControls"/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c39e0cc-19d5-443e-a9c9-6b10dfa710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Metadata" ma:index="28" nillable="true" ma:displayName="MediaServiceMetadata" ma:hidden="true" ma:internalName="MediaServiceMetadata" ma:readOnly="true">
      <xsd:simpleType>
        <xsd:restriction base="dms:Note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79e9bb-99ed-4df2-ad3d-c723e2b621f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5adb7fb-1f67-4772-b0b6-a97123da0816}" ma:internalName="TaxCatchAll" ma:showField="CatchAllData" ma:web="d979e9bb-99ed-4df2-ad3d-c723e2b621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4b6b08d2-6182-4197-8221-8710a9404ced" ContentTypeId="0x01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2e2a085c-bef5-4f35-9da7-d2eda55f1cf2">
      <Terms xmlns="http://schemas.microsoft.com/office/infopath/2007/PartnerControls"/>
    </lcf76f155ced4ddcb4097134ff3c332f>
    <IncludeInSearch xmlns="f085ca05-1a56-417b-bcef-25b3bd9988f8">true</IncludeInSearch>
    <_ip_UnifiedCompliancePolicyProperties xmlns="http://schemas.microsoft.com/sharepoint/v3" xsi:nil="true"/>
    <TaxCatchAll xmlns="d979e9bb-99ed-4df2-ad3d-c723e2b621f6" xsi:nil="true"/>
  </documentManagement>
</p:properties>
</file>

<file path=customXml/itemProps1.xml><?xml version="1.0" encoding="utf-8"?>
<ds:datastoreItem xmlns:ds="http://schemas.openxmlformats.org/officeDocument/2006/customXml" ds:itemID="{1081726F-BF93-4939-821C-CC35E1D83E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085ca05-1a56-417b-bcef-25b3bd9988f8"/>
    <ds:schemaRef ds:uri="2e2a085c-bef5-4f35-9da7-d2eda55f1cf2"/>
    <ds:schemaRef ds:uri="d979e9bb-99ed-4df2-ad3d-c723e2b621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821B90A-ABD6-4877-A856-5D1B9DCB7FE3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76189B1A-5C23-4C06-AA5A-18CCED33FBF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A3A2395-E834-444D-92DD-D93C2EB99064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2e2a085c-bef5-4f35-9da7-d2eda55f1cf2"/>
    <ds:schemaRef ds:uri="f085ca05-1a56-417b-bcef-25b3bd9988f8"/>
    <ds:schemaRef ds:uri="d979e9bb-99ed-4df2-ad3d-c723e2b621f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8</Words>
  <Characters>3126</Characters>
  <Application>Microsoft Office Word</Application>
  <DocSecurity>0</DocSecurity>
  <Lines>26</Lines>
  <Paragraphs>7</Paragraphs>
  <ScaleCrop>false</ScaleCrop>
  <Company>Oracle</Company>
  <LinksUpToDate>false</LinksUpToDate>
  <CharactersWithSpaces>3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la Nathan Arokianathan</dc:creator>
  <cp:keywords/>
  <dc:description/>
  <cp:lastModifiedBy>Megala Nathan Arokianathan</cp:lastModifiedBy>
  <cp:revision>2</cp:revision>
  <dcterms:created xsi:type="dcterms:W3CDTF">2025-05-22T03:10:00Z</dcterms:created>
  <dcterms:modified xsi:type="dcterms:W3CDTF">2025-05-22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B760EA27ECDF4B9D2018FDF4360629</vt:lpwstr>
  </property>
  <property fmtid="{D5CDD505-2E9C-101B-9397-08002B2CF9AE}" pid="3" name="MSIP_Label_3c76ce46-357f-46de-88d6-77b9bbb83c46_Enabled">
    <vt:lpwstr>true</vt:lpwstr>
  </property>
  <property fmtid="{D5CDD505-2E9C-101B-9397-08002B2CF9AE}" pid="4" name="MSIP_Label_3c76ce46-357f-46de-88d6-77b9bbb83c46_SetDate">
    <vt:lpwstr>2025-05-22T03:11:51Z</vt:lpwstr>
  </property>
  <property fmtid="{D5CDD505-2E9C-101B-9397-08002B2CF9AE}" pid="5" name="MSIP_Label_3c76ce46-357f-46de-88d6-77b9bbb83c46_Method">
    <vt:lpwstr>Privileged</vt:lpwstr>
  </property>
  <property fmtid="{D5CDD505-2E9C-101B-9397-08002B2CF9AE}" pid="6" name="MSIP_Label_3c76ce46-357f-46de-88d6-77b9bbb83c46_Name">
    <vt:lpwstr>Public</vt:lpwstr>
  </property>
  <property fmtid="{D5CDD505-2E9C-101B-9397-08002B2CF9AE}" pid="7" name="MSIP_Label_3c76ce46-357f-46de-88d6-77b9bbb83c46_SiteId">
    <vt:lpwstr>4e2c6054-71cb-48f1-bd6c-3a9705aca71b</vt:lpwstr>
  </property>
  <property fmtid="{D5CDD505-2E9C-101B-9397-08002B2CF9AE}" pid="8" name="MSIP_Label_3c76ce46-357f-46de-88d6-77b9bbb83c46_ActionId">
    <vt:lpwstr>001f20ec-96c5-41d3-a514-a03b7633bcd9</vt:lpwstr>
  </property>
  <property fmtid="{D5CDD505-2E9C-101B-9397-08002B2CF9AE}" pid="9" name="MSIP_Label_3c76ce46-357f-46de-88d6-77b9bbb83c46_ContentBits">
    <vt:lpwstr>0</vt:lpwstr>
  </property>
  <property fmtid="{D5CDD505-2E9C-101B-9397-08002B2CF9AE}" pid="16" name="MediaServiceImageTags">
    <vt:lpwstr/>
  </property>
</Properties>
</file>